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A79D96B" w:rsidR="00FB3483" w:rsidRPr="00EA1328" w:rsidRDefault="00EA1328" w:rsidP="00EA1328">
            <w:pPr>
              <w:pStyle w:val="Default"/>
              <w:rPr>
                <w:rFonts w:ascii="Arial" w:hAnsi="Arial" w:cs="Arial"/>
                <w:color w:val="auto"/>
                <w:sz w:val="18"/>
                <w:szCs w:val="18"/>
                <w:lang w:val="en-US"/>
              </w:rPr>
            </w:pPr>
            <w:r>
              <w:rPr>
                <w:rFonts w:ascii="Arial" w:hAnsi="Arial" w:cs="Arial"/>
                <w:color w:val="auto"/>
                <w:sz w:val="18"/>
                <w:szCs w:val="18"/>
                <w:lang w:val="en-US"/>
              </w:rPr>
              <w:t>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602682" w:rsidR="00FB3483" w:rsidRPr="00930A31" w:rsidRDefault="006730E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481E67" w:rsidR="00FB3483" w:rsidRPr="00930A31" w:rsidRDefault="00B3704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9696D1" w:rsidR="00FB3483" w:rsidRPr="00930A31" w:rsidRDefault="00EA132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24AB90" w:rsidR="00FB3483" w:rsidRPr="00930A31" w:rsidRDefault="00EA132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2C4F517" w:rsidR="00FB3483" w:rsidRPr="00930A31" w:rsidRDefault="00B825B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35D4FB" w:rsidR="00FB3483" w:rsidRPr="00930A31" w:rsidRDefault="00B825B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82D0F9A" w:rsidR="00FB3483" w:rsidRPr="00930A31" w:rsidRDefault="00B825B4" w:rsidP="002B63BD">
            <w:pPr>
              <w:pStyle w:val="Default"/>
              <w:spacing w:before="40" w:after="40"/>
              <w:rPr>
                <w:rFonts w:ascii="Arial" w:hAnsi="Arial" w:cs="Arial"/>
                <w:color w:val="auto"/>
                <w:sz w:val="18"/>
                <w:szCs w:val="18"/>
              </w:rPr>
            </w:pPr>
            <w:r>
              <w:rPr>
                <w:rFonts w:ascii="Arial" w:hAnsi="Arial" w:cs="Arial"/>
                <w:color w:val="auto"/>
                <w:sz w:val="18"/>
                <w:szCs w:val="18"/>
              </w:rPr>
              <w:t>6- sup</w:t>
            </w:r>
            <w:r w:rsidR="002B63BD">
              <w:rPr>
                <w:rFonts w:ascii="Arial" w:hAnsi="Arial" w:cs="Arial"/>
                <w:color w:val="auto"/>
                <w:sz w:val="18"/>
                <w:szCs w:val="18"/>
              </w:rPr>
              <w:t>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C1816E" w:rsidR="00FB3483" w:rsidRPr="00930A31" w:rsidRDefault="00B825B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4E1A1C" w:rsidR="00FB3483" w:rsidRPr="00930A31" w:rsidRDefault="00B825B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996C56" w:rsidR="00930A31" w:rsidRPr="00205DDA" w:rsidRDefault="00205DDA"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6A05AC" w:rsidR="00930A31" w:rsidRPr="00930A31" w:rsidRDefault="00E84BFB" w:rsidP="005979B8">
            <w:pPr>
              <w:pStyle w:val="Default"/>
              <w:spacing w:before="40" w:after="40"/>
              <w:rPr>
                <w:rFonts w:ascii="Arial" w:hAnsi="Arial" w:cs="Arial"/>
                <w:color w:val="auto"/>
                <w:sz w:val="18"/>
                <w:szCs w:val="18"/>
              </w:rPr>
            </w:pPr>
            <w:r>
              <w:rPr>
                <w:rFonts w:ascii="Arial" w:hAnsi="Arial" w:cs="Arial"/>
                <w:color w:val="auto"/>
                <w:sz w:val="18"/>
                <w:szCs w:val="18"/>
              </w:rPr>
              <w:t>7,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F52D76" w:rsidR="00FB3483" w:rsidRPr="00930A31" w:rsidRDefault="00E84BF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9ABEB8" w:rsidR="00FB3483" w:rsidRPr="00930A31" w:rsidRDefault="002B63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2A6F75" w:rsidR="00930A31" w:rsidRPr="00930A31" w:rsidRDefault="00205D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9373BB" w:rsidR="00930A31" w:rsidRPr="00930A31" w:rsidRDefault="002B63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CBB370" w:rsidR="00930A31" w:rsidRPr="00930A31" w:rsidRDefault="002B63B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0E5DD89" w:rsidR="00930A31" w:rsidRPr="00930A31" w:rsidRDefault="00673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8B2B2D" w:rsidR="00930A31" w:rsidRPr="00930A31" w:rsidRDefault="00673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D99AAD" w:rsidR="00930A31" w:rsidRPr="00930A31" w:rsidRDefault="00673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49DA718" w:rsidR="006E5FE2" w:rsidRPr="00930A31" w:rsidRDefault="00673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DDE8CE" w:rsidR="006E5FE2" w:rsidRPr="00930A31" w:rsidRDefault="00673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131222" w:rsidR="00930A31" w:rsidRPr="00930A31" w:rsidRDefault="002B63BD" w:rsidP="005979B8">
            <w:pPr>
              <w:pStyle w:val="Default"/>
              <w:spacing w:before="40" w:after="40"/>
              <w:rPr>
                <w:rFonts w:ascii="Arial" w:hAnsi="Arial" w:cs="Arial"/>
                <w:color w:val="auto"/>
                <w:sz w:val="18"/>
                <w:szCs w:val="18"/>
              </w:rPr>
            </w:pPr>
            <w:r>
              <w:rPr>
                <w:rFonts w:ascii="Arial" w:hAnsi="Arial" w:cs="Arial"/>
                <w:color w:val="auto"/>
                <w:sz w:val="18"/>
                <w:szCs w:val="18"/>
              </w:rPr>
              <w:t>8</w:t>
            </w:r>
            <w:r w:rsidR="00E84BFB">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80F44F" w:rsidR="00930A31" w:rsidRPr="00930A31" w:rsidRDefault="00E84BF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639175" w:rsidR="00FB3483" w:rsidRPr="00930A31" w:rsidRDefault="00E84BF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BBD30E6" w14:textId="77777777" w:rsidR="00205DDA" w:rsidRDefault="00205DDA" w:rsidP="005979B8">
            <w:pPr>
              <w:pStyle w:val="Default"/>
              <w:spacing w:before="40" w:after="40"/>
              <w:rPr>
                <w:rFonts w:ascii="Arial" w:hAnsi="Arial" w:cs="Arial"/>
                <w:color w:val="auto"/>
                <w:sz w:val="18"/>
                <w:szCs w:val="18"/>
              </w:rPr>
            </w:pPr>
            <w:r>
              <w:rPr>
                <w:rFonts w:ascii="Arial" w:hAnsi="Arial" w:cs="Arial"/>
                <w:color w:val="auto"/>
                <w:sz w:val="18"/>
                <w:szCs w:val="18"/>
              </w:rPr>
              <w:t>12,</w:t>
            </w:r>
          </w:p>
          <w:p w14:paraId="7897FD3B" w14:textId="64A658DD" w:rsidR="00FB3483" w:rsidRPr="00930A31" w:rsidRDefault="00E84BFB"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00205DDA">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D108C4" w:rsidR="00FB3483" w:rsidRPr="00930A31" w:rsidRDefault="006C2D69" w:rsidP="005979B8">
            <w:pPr>
              <w:pStyle w:val="Default"/>
              <w:spacing w:before="40" w:after="40"/>
              <w:rPr>
                <w:rFonts w:ascii="Arial" w:hAnsi="Arial" w:cs="Arial"/>
                <w:color w:val="auto"/>
                <w:sz w:val="18"/>
                <w:szCs w:val="18"/>
              </w:rPr>
            </w:pPr>
            <w:r>
              <w:rPr>
                <w:rFonts w:ascii="Arial" w:hAnsi="Arial" w:cs="Arial"/>
                <w:color w:val="auto"/>
                <w:sz w:val="18"/>
                <w:szCs w:val="18"/>
              </w:rPr>
              <w:t>Figures 4-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D066A5" w:rsidR="00930A31" w:rsidRPr="006730E0" w:rsidRDefault="00205DDA"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CAFE73" w:rsidR="00930A31" w:rsidRPr="00930A31" w:rsidRDefault="00673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E491D6" w:rsidR="00930A31" w:rsidRPr="00930A31" w:rsidRDefault="00673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4C129D" w:rsidR="00930A31" w:rsidRPr="00930A31" w:rsidRDefault="00673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B0F65C" w:rsidR="00FB3483" w:rsidRPr="00930A31" w:rsidRDefault="006730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4B68C0" w:rsidR="00077B44" w:rsidRPr="00930A31" w:rsidRDefault="006730E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EF6886" w:rsidR="00930A31" w:rsidRPr="00930A31" w:rsidRDefault="006C2D69" w:rsidP="00077B44">
            <w:pPr>
              <w:pStyle w:val="Default"/>
              <w:spacing w:before="40" w:after="40"/>
              <w:rPr>
                <w:rFonts w:ascii="Arial" w:hAnsi="Arial" w:cs="Arial"/>
                <w:color w:val="auto"/>
                <w:sz w:val="18"/>
                <w:szCs w:val="18"/>
              </w:rPr>
            </w:pPr>
            <w:r>
              <w:rPr>
                <w:rFonts w:ascii="Arial" w:hAnsi="Arial" w:cs="Arial"/>
                <w:color w:val="auto"/>
                <w:sz w:val="18"/>
                <w:szCs w:val="18"/>
              </w:rPr>
              <w:t>13</w:t>
            </w:r>
            <w:r w:rsidR="00E84BFB">
              <w:rPr>
                <w:rFonts w:ascii="Arial" w:hAnsi="Arial" w:cs="Arial"/>
                <w:color w:val="auto"/>
                <w:sz w:val="18"/>
                <w:szCs w:val="18"/>
              </w:rPr>
              <w:t>-1</w:t>
            </w: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179946" w:rsidR="00930A31" w:rsidRPr="00930A31" w:rsidRDefault="006730E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96150E" w:rsidR="00930A31" w:rsidRPr="00930A31" w:rsidRDefault="00E84BFB" w:rsidP="00077B44">
            <w:pPr>
              <w:pStyle w:val="Default"/>
              <w:spacing w:before="40" w:after="40"/>
              <w:rPr>
                <w:rFonts w:ascii="Arial" w:hAnsi="Arial" w:cs="Arial"/>
                <w:color w:val="auto"/>
                <w:sz w:val="18"/>
                <w:szCs w:val="18"/>
              </w:rPr>
            </w:pPr>
            <w:r>
              <w:rPr>
                <w:rFonts w:ascii="Arial" w:hAnsi="Arial" w:cs="Arial"/>
                <w:color w:val="auto"/>
                <w:sz w:val="18"/>
                <w:szCs w:val="18"/>
              </w:rPr>
              <w:t>19</w:t>
            </w:r>
            <w:r w:rsidR="006C2D69">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6379D3" w:rsidR="00930A31" w:rsidRPr="00930A31" w:rsidRDefault="006C2D69"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7D853C" w:rsidR="00930A31" w:rsidRPr="00930A31" w:rsidRDefault="00B37047" w:rsidP="00077B44">
            <w:pPr>
              <w:pStyle w:val="Default"/>
              <w:spacing w:before="40" w:after="40"/>
              <w:rPr>
                <w:rFonts w:ascii="Arial" w:hAnsi="Arial" w:cs="Arial"/>
                <w:color w:val="auto"/>
                <w:sz w:val="18"/>
                <w:szCs w:val="18"/>
              </w:rPr>
            </w:pPr>
            <w:r>
              <w:rPr>
                <w:rFonts w:ascii="Arial" w:hAnsi="Arial" w:cs="Arial"/>
                <w:color w:val="auto"/>
                <w:sz w:val="18"/>
                <w:szCs w:val="18"/>
              </w:rPr>
              <w:t>5</w:t>
            </w:r>
            <w:bookmarkStart w:id="0" w:name="_GoBack"/>
            <w:bookmarkEnd w:id="0"/>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035D18" w:rsidR="00930A31" w:rsidRPr="00930A31" w:rsidRDefault="00C26DC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3CFAC9" w:rsidR="00930A31" w:rsidRPr="006730E0" w:rsidRDefault="006730E0"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5D8066" w:rsidR="00077B44" w:rsidRPr="00930A31" w:rsidRDefault="00C26DC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E5BA03" w:rsidR="00077B44" w:rsidRPr="00930A31" w:rsidRDefault="00C26DC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203E46" w:rsidR="00077B44" w:rsidRPr="00930A31" w:rsidRDefault="00C26DC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A996C3" w16cex:dateUtc="2023-09-11T10:08:00Z"/>
  <w16cex:commentExtensible w16cex:durableId="28A9967C" w16cex:dateUtc="2023-09-11T10: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5B22491" w16cid:durableId="28A996C3"/>
  <w16cid:commentId w16cid:paraId="5C48611E" w16cid:durableId="28A9967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6D840E" w14:textId="77777777" w:rsidR="0021140E" w:rsidRDefault="0021140E">
      <w:r>
        <w:separator/>
      </w:r>
    </w:p>
  </w:endnote>
  <w:endnote w:type="continuationSeparator" w:id="0">
    <w:p w14:paraId="4808EC1A" w14:textId="77777777" w:rsidR="0021140E" w:rsidRDefault="00211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8063C7" w14:textId="77777777" w:rsidR="0021140E" w:rsidRDefault="0021140E">
      <w:r>
        <w:separator/>
      </w:r>
    </w:p>
  </w:footnote>
  <w:footnote w:type="continuationSeparator" w:id="0">
    <w:p w14:paraId="084802DB" w14:textId="77777777" w:rsidR="0021140E" w:rsidRDefault="002114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93558D9" w:rsidR="00947707" w:rsidRPr="00930A31" w:rsidRDefault="006C2D6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AB2676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4C4D"/>
    <w:rsid w:val="00077B44"/>
    <w:rsid w:val="001314CF"/>
    <w:rsid w:val="00152CDB"/>
    <w:rsid w:val="0018323E"/>
    <w:rsid w:val="00190C83"/>
    <w:rsid w:val="00205DDA"/>
    <w:rsid w:val="0021140E"/>
    <w:rsid w:val="00246C93"/>
    <w:rsid w:val="00256BAF"/>
    <w:rsid w:val="002A2A06"/>
    <w:rsid w:val="002B63BD"/>
    <w:rsid w:val="003103C2"/>
    <w:rsid w:val="00321CEC"/>
    <w:rsid w:val="003516AD"/>
    <w:rsid w:val="00363B8D"/>
    <w:rsid w:val="003760FB"/>
    <w:rsid w:val="003B79FF"/>
    <w:rsid w:val="003C4210"/>
    <w:rsid w:val="00400A0B"/>
    <w:rsid w:val="00443C1D"/>
    <w:rsid w:val="00461576"/>
    <w:rsid w:val="004C1685"/>
    <w:rsid w:val="005078EE"/>
    <w:rsid w:val="00550BF1"/>
    <w:rsid w:val="0059028D"/>
    <w:rsid w:val="005979B8"/>
    <w:rsid w:val="00615F48"/>
    <w:rsid w:val="006730E0"/>
    <w:rsid w:val="006C2D69"/>
    <w:rsid w:val="006E5FE2"/>
    <w:rsid w:val="006F3BA6"/>
    <w:rsid w:val="00726794"/>
    <w:rsid w:val="0077253C"/>
    <w:rsid w:val="008412D5"/>
    <w:rsid w:val="008A3EAE"/>
    <w:rsid w:val="008E2C91"/>
    <w:rsid w:val="00930A31"/>
    <w:rsid w:val="00947707"/>
    <w:rsid w:val="00971AD9"/>
    <w:rsid w:val="009827E5"/>
    <w:rsid w:val="00A215D2"/>
    <w:rsid w:val="00A86593"/>
    <w:rsid w:val="00AB79CE"/>
    <w:rsid w:val="00AE4BBD"/>
    <w:rsid w:val="00B37047"/>
    <w:rsid w:val="00B51910"/>
    <w:rsid w:val="00B825B4"/>
    <w:rsid w:val="00C22710"/>
    <w:rsid w:val="00C26DCC"/>
    <w:rsid w:val="00D95D84"/>
    <w:rsid w:val="00DC4F19"/>
    <w:rsid w:val="00E324A8"/>
    <w:rsid w:val="00E66E3A"/>
    <w:rsid w:val="00E84BFB"/>
    <w:rsid w:val="00EA1328"/>
    <w:rsid w:val="00EB610E"/>
    <w:rsid w:val="00F12F2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6730E0"/>
    <w:rPr>
      <w:sz w:val="16"/>
      <w:szCs w:val="16"/>
    </w:rPr>
  </w:style>
  <w:style w:type="paragraph" w:styleId="CommentText">
    <w:name w:val="annotation text"/>
    <w:basedOn w:val="Normal"/>
    <w:link w:val="CommentTextChar"/>
    <w:rsid w:val="006730E0"/>
    <w:rPr>
      <w:sz w:val="20"/>
      <w:szCs w:val="20"/>
    </w:rPr>
  </w:style>
  <w:style w:type="character" w:customStyle="1" w:styleId="CommentTextChar">
    <w:name w:val="Comment Text Char"/>
    <w:basedOn w:val="DefaultParagraphFont"/>
    <w:link w:val="CommentText"/>
    <w:rsid w:val="006730E0"/>
    <w:rPr>
      <w:lang w:val="en-CA" w:eastAsia="en-CA"/>
    </w:rPr>
  </w:style>
  <w:style w:type="paragraph" w:styleId="CommentSubject">
    <w:name w:val="annotation subject"/>
    <w:basedOn w:val="CommentText"/>
    <w:next w:val="CommentText"/>
    <w:link w:val="CommentSubjectChar"/>
    <w:rsid w:val="006730E0"/>
    <w:rPr>
      <w:b/>
      <w:bCs/>
    </w:rPr>
  </w:style>
  <w:style w:type="character" w:customStyle="1" w:styleId="CommentSubjectChar">
    <w:name w:val="Comment Subject Char"/>
    <w:basedOn w:val="CommentTextChar"/>
    <w:link w:val="CommentSubject"/>
    <w:rsid w:val="006730E0"/>
    <w:rPr>
      <w:b/>
      <w:bCs/>
      <w:lang w:val="en-CA" w:eastAsia="en-CA"/>
    </w:rPr>
  </w:style>
  <w:style w:type="paragraph" w:styleId="BalloonText">
    <w:name w:val="Balloon Text"/>
    <w:basedOn w:val="Normal"/>
    <w:link w:val="BalloonTextChar"/>
    <w:rsid w:val="00B37047"/>
    <w:rPr>
      <w:rFonts w:ascii="Segoe UI" w:hAnsi="Segoe UI" w:cs="Segoe UI"/>
      <w:sz w:val="18"/>
      <w:szCs w:val="18"/>
    </w:rPr>
  </w:style>
  <w:style w:type="character" w:customStyle="1" w:styleId="BalloonTextChar">
    <w:name w:val="Balloon Text Char"/>
    <w:basedOn w:val="DefaultParagraphFont"/>
    <w:link w:val="BalloonText"/>
    <w:rsid w:val="00B37047"/>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microsoft.com/office/2018/08/relationships/commentsExtensible" Target="commentsExtensible.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9</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cp:revision>
  <cp:lastPrinted>2020-11-24T03:02:00Z</cp:lastPrinted>
  <dcterms:created xsi:type="dcterms:W3CDTF">2023-09-11T11:27:00Z</dcterms:created>
  <dcterms:modified xsi:type="dcterms:W3CDTF">2023-09-11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e9f775bf56dc2af300d79a781d6f569017f1178f0915871f3a279b6d1fbee0</vt:lpwstr>
  </property>
</Properties>
</file>